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072E39" w:rsidP="0001436A">
      <w:pPr>
        <w:pStyle w:val="aff3"/>
      </w:pPr>
      <w:r w:rsidRPr="00796454">
        <w:t xml:space="preserve">Socially </w:t>
      </w:r>
      <w:r>
        <w:t>A</w:t>
      </w:r>
      <w:r w:rsidRPr="00796454">
        <w:t xml:space="preserve">nxious </w:t>
      </w:r>
      <w:r>
        <w:t>T</w:t>
      </w:r>
      <w:r w:rsidRPr="00796454">
        <w:t xml:space="preserve">endencies </w:t>
      </w:r>
      <w:r>
        <w:t>A</w:t>
      </w:r>
      <w:r w:rsidRPr="00796454">
        <w:t xml:space="preserve">ffect </w:t>
      </w:r>
      <w:r>
        <w:t>I</w:t>
      </w:r>
      <w:r w:rsidRPr="00796454">
        <w:t xml:space="preserve">mpressions of </w:t>
      </w:r>
      <w:r>
        <w:t>O</w:t>
      </w:r>
      <w:r w:rsidRPr="00796454">
        <w:t xml:space="preserve">thers’ </w:t>
      </w:r>
      <w:r>
        <w:t>H</w:t>
      </w:r>
      <w:r w:rsidRPr="00796454">
        <w:t xml:space="preserve">appy and </w:t>
      </w:r>
      <w:r>
        <w:t>D</w:t>
      </w:r>
      <w:r w:rsidRPr="00796454">
        <w:t xml:space="preserve">isgusted </w:t>
      </w:r>
      <w:r>
        <w:t>G</w:t>
      </w:r>
      <w:r w:rsidRPr="00796454">
        <w:t>azes</w:t>
      </w:r>
    </w:p>
    <w:p w:rsidR="002868E2" w:rsidRPr="00994A3D" w:rsidRDefault="0052167A" w:rsidP="0001436A">
      <w:pPr>
        <w:pStyle w:val="AuthorList"/>
      </w:pPr>
      <w:r>
        <w:t>Yuki</w:t>
      </w:r>
      <w:r w:rsidR="00994A3D" w:rsidRPr="00994A3D">
        <w:t xml:space="preserve"> </w:t>
      </w:r>
      <w:r>
        <w:t>Tsuji</w:t>
      </w:r>
      <w:r w:rsidR="002868E2" w:rsidRPr="00994A3D">
        <w:t xml:space="preserve">, </w:t>
      </w:r>
      <w:proofErr w:type="spellStart"/>
      <w:r>
        <w:t>Sotaro</w:t>
      </w:r>
      <w:proofErr w:type="spellEnd"/>
      <w:r>
        <w:t xml:space="preserve"> Shimada</w:t>
      </w:r>
      <w:r w:rsidRPr="00994A3D">
        <w:t>*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52167A">
        <w:rPr>
          <w:rFonts w:cs="Times New Roman"/>
        </w:rPr>
        <w:t>Sotaro</w:t>
      </w:r>
      <w:proofErr w:type="spellEnd"/>
      <w:r w:rsidR="0052167A">
        <w:rPr>
          <w:rFonts w:cs="Times New Roman"/>
        </w:rPr>
        <w:t xml:space="preserve"> Shimada</w:t>
      </w:r>
      <w:r w:rsidR="00994A3D" w:rsidRPr="00994A3D">
        <w:rPr>
          <w:rFonts w:cs="Times New Roman"/>
        </w:rPr>
        <w:t xml:space="preserve">: </w:t>
      </w:r>
      <w:r w:rsidR="0052167A">
        <w:rPr>
          <w:rFonts w:cs="Times New Roman"/>
        </w:rPr>
        <w:t>sshimada@meiji.ac.jp</w:t>
      </w:r>
    </w:p>
    <w:p w:rsidR="009A513F" w:rsidRPr="00994A3D" w:rsidRDefault="009A513F" w:rsidP="00994A3D">
      <w:pPr>
        <w:spacing w:before="240" w:after="0"/>
        <w:rPr>
          <w:rFonts w:cs="Times New Roman"/>
        </w:rPr>
      </w:pPr>
    </w:p>
    <w:p w:rsidR="009A513F" w:rsidRDefault="009A513F" w:rsidP="003A43B2">
      <w:pPr>
        <w:pStyle w:val="2"/>
        <w:numPr>
          <w:ilvl w:val="0"/>
          <w:numId w:val="0"/>
        </w:numPr>
      </w:pPr>
      <w:r>
        <w:br w:type="page"/>
      </w:r>
    </w:p>
    <w:p w:rsidR="003A43B2" w:rsidRDefault="003A43B2" w:rsidP="003A43B2">
      <w:pPr>
        <w:pStyle w:val="2"/>
        <w:numPr>
          <w:ilvl w:val="0"/>
          <w:numId w:val="0"/>
        </w:numPr>
      </w:pPr>
      <w:r w:rsidRPr="0001436A">
        <w:lastRenderedPageBreak/>
        <w:t>Supplementary</w:t>
      </w:r>
      <w:r>
        <w:t xml:space="preserve"> Table1</w:t>
      </w:r>
      <w:r w:rsidR="002C658E">
        <w:t xml:space="preserve">. </w:t>
      </w:r>
      <w:r w:rsidR="002C658E" w:rsidRPr="002C658E">
        <w:t>Happy stimuli increasing in intensity 0% to 100% top to bottom in 10% increments.</w:t>
      </w:r>
    </w:p>
    <w:tbl>
      <w:tblPr>
        <w:tblStyle w:val="11"/>
        <w:tblW w:w="7596" w:type="dxa"/>
        <w:jc w:val="center"/>
        <w:tblLook w:val="04A0" w:firstRow="1" w:lastRow="0" w:firstColumn="1" w:lastColumn="0" w:noHBand="0" w:noVBand="1"/>
      </w:tblPr>
      <w:tblGrid>
        <w:gridCol w:w="1898"/>
        <w:gridCol w:w="1900"/>
        <w:gridCol w:w="1898"/>
        <w:gridCol w:w="1900"/>
      </w:tblGrid>
      <w:tr w:rsidR="003A43B2" w:rsidRPr="0087147E" w:rsidTr="00924CA7">
        <w:trPr>
          <w:trHeight w:val="410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neutral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neutral</w:t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neutral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neutral</w:t>
            </w:r>
          </w:p>
        </w:tc>
      </w:tr>
      <w:tr w:rsidR="003A43B2" w:rsidRPr="0087147E" w:rsidTr="00924CA7">
        <w:trPr>
          <w:trHeight w:val="615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A510FB8" wp14:editId="72D4E8E5">
                  <wp:extent cx="936000" cy="233662"/>
                  <wp:effectExtent l="0" t="0" r="0" b="0"/>
                  <wp:docPr id="15" name="図 15" descr="X:\2.卒業論文\2012_6期生卒業論文\都地　裕樹\02.実験データ\2016.視線感情価判断課題\実験刺激_刺激画像モーフィング\M1\M1.neutr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X:\2.卒業論文\2012_6期生卒業論文\都地　裕樹\02.実験データ\2016.視線感情価判断課題\実験刺激_刺激画像モーフィング\M1\M1.neutr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CF79E56" wp14:editId="728240E6">
                  <wp:extent cx="936000" cy="233662"/>
                  <wp:effectExtent l="0" t="0" r="0" b="0"/>
                  <wp:docPr id="16" name="図 16" descr="X:\2.卒業論文\2012_6期生卒業論文\都地　裕樹\02.実験データ\2016.視線感情価判断課題\実験刺激_刺激画像モーフィング\M2\M2.neutr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X:\2.卒業論文\2012_6期生卒業論文\都地　裕樹\02.実験データ\2016.視線感情価判断課題\実験刺激_刺激画像モーフィング\M2\M2.neutr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A00BAE8" wp14:editId="590F19CA">
                  <wp:extent cx="936000" cy="233662"/>
                  <wp:effectExtent l="0" t="0" r="0" b="0"/>
                  <wp:docPr id="17" name="図 17" descr="X:\2.卒業論文\2012_6期生卒業論文\都地　裕樹\02.実験データ\2016.視線感情価判断課題\実験刺激_刺激画像モーフィング\M3\M3.neutr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X:\2.卒業論文\2012_6期生卒業論文\都地　裕樹\02.実験データ\2016.視線感情価判断課題\実験刺激_刺激画像モーフィング\M3\M3.neutr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335D4D79" wp14:editId="1D71F4CC">
                  <wp:extent cx="936000" cy="233662"/>
                  <wp:effectExtent l="0" t="0" r="0" b="0"/>
                  <wp:docPr id="18" name="図 18" descr="X:\2.卒業論文\2012_6期生卒業論文\都地　裕樹\02.実験データ\2016.視線感情価判断課題\実験刺激_刺激画像モーフィング\M4\M4.neutr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X:\2.卒業論文\2012_6期生卒業論文\都地　裕樹\02.実験データ\2016.視線感情価判断課題\実験刺激_刺激画像モーフィング\M4\M4.neutr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3B2" w:rsidRPr="0087147E" w:rsidTr="00924CA7">
        <w:trPr>
          <w:trHeight w:val="410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1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10% happy</w:t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1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10% happy</w:t>
            </w:r>
          </w:p>
        </w:tc>
      </w:tr>
      <w:tr w:rsidR="003A43B2" w:rsidRPr="0087147E" w:rsidTr="00924CA7">
        <w:trPr>
          <w:trHeight w:val="615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37C907C8" wp14:editId="363C5D0C">
                  <wp:extent cx="936000" cy="234286"/>
                  <wp:effectExtent l="0" t="0" r="0" b="0"/>
                  <wp:docPr id="19" name="図 19" descr="X:\2.卒業論文\2012_6期生卒業論文\都地　裕樹\02.実験データ\2016.視線感情価判断課題\実験刺激_刺激画像モーフィング\M1\neutral-happy\M1_NtoH_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X:\2.卒業論文\2012_6期生卒業論文\都地　裕樹\02.実験データ\2016.視線感情価判断課題\実験刺激_刺激画像モーフィング\M1\neutral-happy\M1_NtoH_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4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4CA6396" wp14:editId="235B3D3F">
                  <wp:extent cx="936000" cy="233662"/>
                  <wp:effectExtent l="0" t="0" r="0" b="0"/>
                  <wp:docPr id="20" name="図 20" descr="X:\2.卒業論文\2012_6期生卒業論文\都地　裕樹\02.実験データ\2016.視線感情価判断課題\実験刺激_刺激画像モーフィング\M2\neutral-happy\M2_NtoH_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X:\2.卒業論文\2012_6期生卒業論文\都地　裕樹\02.実験データ\2016.視線感情価判断課題\実験刺激_刺激画像モーフィング\M2\neutral-happy\M2_NtoH_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7E4965DC" wp14:editId="60D5B02A">
                  <wp:extent cx="936000" cy="233662"/>
                  <wp:effectExtent l="0" t="0" r="0" b="0"/>
                  <wp:docPr id="21" name="図 21" descr="X:\2.卒業論文\2012_6期生卒業論文\都地　裕樹\02.実験データ\2016.視線感情価判断課題\実験刺激_刺激画像モーフィング\M3\neutral-happy\M3_NtoH_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X:\2.卒業論文\2012_6期生卒業論文\都地　裕樹\02.実験データ\2016.視線感情価判断課題\実験刺激_刺激画像モーフィング\M3\neutral-happy\M3_NtoH_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0D43638" wp14:editId="6830B897">
                  <wp:extent cx="936000" cy="233662"/>
                  <wp:effectExtent l="0" t="0" r="0" b="0"/>
                  <wp:docPr id="22" name="図 22" descr="X:\2.卒業論文\2012_6期生卒業論文\都地　裕樹\02.実験データ\2016.視線感情価判断課題\実験刺激_刺激画像モーフィング\M4\neutral-happy\M4_NtoH_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X:\2.卒業論文\2012_6期生卒業論文\都地　裕樹\02.実験データ\2016.視線感情価判断課題\実験刺激_刺激画像モーフィング\M4\neutral-happy\M4_NtoH_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3B2" w:rsidRPr="0087147E" w:rsidTr="00924CA7">
        <w:trPr>
          <w:trHeight w:val="410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2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20% happy</w:t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2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20% happy</w:t>
            </w:r>
          </w:p>
        </w:tc>
      </w:tr>
      <w:tr w:rsidR="003A43B2" w:rsidRPr="0087147E" w:rsidTr="00924CA7">
        <w:trPr>
          <w:trHeight w:val="615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3026662E" wp14:editId="4C2AB22D">
                  <wp:extent cx="936000" cy="234286"/>
                  <wp:effectExtent l="0" t="0" r="0" b="0"/>
                  <wp:docPr id="23" name="図 23" descr="X:\2.卒業論文\2012_6期生卒業論文\都地　裕樹\02.実験データ\2016.視線感情価判断課題\実験刺激_刺激画像モーフィング\M1\neutral-happy\M1_NtoH_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X:\2.卒業論文\2012_6期生卒業論文\都地　裕樹\02.実験データ\2016.視線感情価判断課題\実験刺激_刺激画像モーフィング\M1\neutral-happy\M1_NtoH_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4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1D023C6B" wp14:editId="79D4A710">
                  <wp:extent cx="936000" cy="233662"/>
                  <wp:effectExtent l="0" t="0" r="0" b="0"/>
                  <wp:docPr id="60" name="図 60" descr="X:\2.卒業論文\2012_6期生卒業論文\都地　裕樹\02.実験データ\2016.視線感情価判断課題\実験刺激_刺激画像モーフィング\M2\neutral-happy\M2_NtoH_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X:\2.卒業論文\2012_6期生卒業論文\都地　裕樹\02.実験データ\2016.視線感情価判断課題\実験刺激_刺激画像モーフィング\M2\neutral-happy\M2_NtoH_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E1A1AFA" wp14:editId="7A89E6EC">
                  <wp:extent cx="936000" cy="233662"/>
                  <wp:effectExtent l="0" t="0" r="0" b="0"/>
                  <wp:docPr id="61" name="図 61" descr="X:\2.卒業論文\2012_6期生卒業論文\都地　裕樹\02.実験データ\2016.視線感情価判断課題\実験刺激_刺激画像モーフィング\M3\neutral-happy\M3_NtoH_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X:\2.卒業論文\2012_6期生卒業論文\都地　裕樹\02.実験データ\2016.視線感情価判断課題\実験刺激_刺激画像モーフィング\M3\neutral-happy\M3_NtoH_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176CE08D" wp14:editId="46EF3B97">
                  <wp:extent cx="936000" cy="233662"/>
                  <wp:effectExtent l="0" t="0" r="0" b="0"/>
                  <wp:docPr id="62" name="図 62" descr="X:\2.卒業論文\2012_6期生卒業論文\都地　裕樹\02.実験データ\2016.視線感情価判断課題\実験刺激_刺激画像モーフィング\M4\neutral-happy\M4_NtoH_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X:\2.卒業論文\2012_6期生卒業論文\都地　裕樹\02.実験データ\2016.視線感情価判断課題\実験刺激_刺激画像モーフィング\M4\neutral-happy\M4_NtoH_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3B2" w:rsidRPr="0087147E" w:rsidTr="00924CA7">
        <w:trPr>
          <w:trHeight w:val="410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3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30% happy</w:t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3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30% happy</w:t>
            </w:r>
          </w:p>
        </w:tc>
      </w:tr>
      <w:tr w:rsidR="003A43B2" w:rsidRPr="0087147E" w:rsidTr="00924CA7">
        <w:trPr>
          <w:trHeight w:val="615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2CDFCCD" wp14:editId="1368225C">
                  <wp:extent cx="936000" cy="234286"/>
                  <wp:effectExtent l="0" t="0" r="0" b="0"/>
                  <wp:docPr id="63" name="図 63" descr="X:\2.卒業論文\2012_6期生卒業論文\都地　裕樹\02.実験データ\2016.視線感情価判断課題\実験刺激_刺激画像モーフィング\M1\neutral-happy\M1_NtoH_3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X:\2.卒業論文\2012_6期生卒業論文\都地　裕樹\02.実験データ\2016.視線感情価判断課題\実験刺激_刺激画像モーフィング\M1\neutral-happy\M1_NtoH_3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4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1CFAEDC1" wp14:editId="617FBFC8">
                  <wp:extent cx="936000" cy="233662"/>
                  <wp:effectExtent l="0" t="0" r="0" b="0"/>
                  <wp:docPr id="64" name="図 64" descr="X:\2.卒業論文\2012_6期生卒業論文\都地　裕樹\02.実験データ\2016.視線感情価判断課題\実験刺激_刺激画像モーフィング\M2\neutral-happy\M2_NtoH_3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X:\2.卒業論文\2012_6期生卒業論文\都地　裕樹\02.実験データ\2016.視線感情価判断課題\実験刺激_刺激画像モーフィング\M2\neutral-happy\M2_NtoH_3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7CED3E1C" wp14:editId="3474ABF0">
                  <wp:extent cx="936000" cy="233662"/>
                  <wp:effectExtent l="0" t="0" r="0" b="0"/>
                  <wp:docPr id="65" name="図 65" descr="X:\2.卒業論文\2012_6期生卒業論文\都地　裕樹\02.実験データ\2016.視線感情価判断課題\実験刺激_刺激画像モーフィング\M3\neutral-happy\M3_NtoH_3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X:\2.卒業論文\2012_6期生卒業論文\都地　裕樹\02.実験データ\2016.視線感情価判断課題\実験刺激_刺激画像モーフィング\M3\neutral-happy\M3_NtoH_3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7AF4E216" wp14:editId="1F926646">
                  <wp:extent cx="936000" cy="233662"/>
                  <wp:effectExtent l="0" t="0" r="0" b="0"/>
                  <wp:docPr id="66" name="図 66" descr="X:\2.卒業論文\2012_6期生卒業論文\都地　裕樹\02.実験データ\2016.視線感情価判断課題\実験刺激_刺激画像モーフィング\M4\neutral-happy\M4_NtoH_3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X:\2.卒業論文\2012_6期生卒業論文\都地　裕樹\02.実験データ\2016.視線感情価判断課題\実験刺激_刺激画像モーフィング\M4\neutral-happy\M4_NtoH_3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3B2" w:rsidRPr="0087147E" w:rsidTr="00924CA7">
        <w:trPr>
          <w:trHeight w:val="410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4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40% happy</w:t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4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40% happy</w:t>
            </w:r>
          </w:p>
        </w:tc>
      </w:tr>
      <w:tr w:rsidR="003A43B2" w:rsidRPr="0087147E" w:rsidTr="00924CA7">
        <w:trPr>
          <w:trHeight w:val="615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E6A3DB5" wp14:editId="5CCE1E05">
                  <wp:extent cx="936000" cy="234286"/>
                  <wp:effectExtent l="0" t="0" r="0" b="0"/>
                  <wp:docPr id="67" name="図 67" descr="X:\2.卒業論文\2012_6期生卒業論文\都地　裕樹\02.実験データ\2016.視線感情価判断課題\実験刺激_刺激画像モーフィング\M1\neutral-happy\M1_NtoH_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X:\2.卒業論文\2012_6期生卒業論文\都地　裕樹\02.実験データ\2016.視線感情価判断課題\実験刺激_刺激画像モーフィング\M1\neutral-happy\M1_NtoH_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4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A629AC7" wp14:editId="63D8B2E3">
                  <wp:extent cx="936000" cy="233662"/>
                  <wp:effectExtent l="0" t="0" r="0" b="0"/>
                  <wp:docPr id="68" name="図 68" descr="X:\2.卒業論文\2012_6期生卒業論文\都地　裕樹\02.実験データ\2016.視線感情価判断課題\実験刺激_刺激画像モーフィング\M2\neutral-happy\M2_NtoH_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X:\2.卒業論文\2012_6期生卒業論文\都地　裕樹\02.実験データ\2016.視線感情価判断課題\実験刺激_刺激画像モーフィング\M2\neutral-happy\M2_NtoH_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B538C34" wp14:editId="1F366349">
                  <wp:extent cx="936000" cy="233662"/>
                  <wp:effectExtent l="0" t="0" r="0" b="0"/>
                  <wp:docPr id="69" name="図 69" descr="X:\2.卒業論文\2012_6期生卒業論文\都地　裕樹\02.実験データ\2016.視線感情価判断課題\実験刺激_刺激画像モーフィング\M3\neutral-happy\M3_NtoH_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X:\2.卒業論文\2012_6期生卒業論文\都地　裕樹\02.実験データ\2016.視線感情価判断課題\実験刺激_刺激画像モーフィング\M3\neutral-happy\M3_NtoH_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048BAA6F" wp14:editId="7D161FAA">
                  <wp:extent cx="936000" cy="233662"/>
                  <wp:effectExtent l="0" t="0" r="0" b="0"/>
                  <wp:docPr id="70" name="図 70" descr="X:\2.卒業論文\2012_6期生卒業論文\都地　裕樹\02.実験データ\2016.視線感情価判断課題\実験刺激_刺激画像モーフィング\M4\neutral-happy\M4_NtoH_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X:\2.卒業論文\2012_6期生卒業論文\都地　裕樹\02.実験データ\2016.視線感情価判断課題\実験刺激_刺激画像モーフィング\M4\neutral-happy\M4_NtoH_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3B2" w:rsidRPr="0087147E" w:rsidTr="00924CA7">
        <w:trPr>
          <w:trHeight w:val="410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5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50% happy</w:t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5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50% happy</w:t>
            </w:r>
          </w:p>
        </w:tc>
      </w:tr>
      <w:tr w:rsidR="003A43B2" w:rsidRPr="0087147E" w:rsidTr="00924CA7">
        <w:trPr>
          <w:trHeight w:val="615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4C9B790" wp14:editId="5994046D">
                  <wp:extent cx="936000" cy="234286"/>
                  <wp:effectExtent l="0" t="0" r="0" b="0"/>
                  <wp:docPr id="71" name="図 71" descr="X:\2.卒業論文\2012_6期生卒業論文\都地　裕樹\02.実験データ\2016.視線感情価判断課題\実験刺激_刺激画像モーフィング\M1\neutral-happy\M1_NtoH_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X:\2.卒業論文\2012_6期生卒業論文\都地　裕樹\02.実験データ\2016.視線感情価判断課題\実験刺激_刺激画像モーフィング\M1\neutral-happy\M1_NtoH_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4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1E7A9FC4" wp14:editId="614FF7B2">
                  <wp:extent cx="936000" cy="233662"/>
                  <wp:effectExtent l="0" t="0" r="0" b="0"/>
                  <wp:docPr id="72" name="図 72" descr="X:\2.卒業論文\2012_6期生卒業論文\都地　裕樹\02.実験データ\2016.視線感情価判断課題\実験刺激_刺激画像モーフィング\M2\neutral-happy\M2_NtoH_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X:\2.卒業論文\2012_6期生卒業論文\都地　裕樹\02.実験データ\2016.視線感情価判断課題\実験刺激_刺激画像モーフィング\M2\neutral-happy\M2_NtoH_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3DE4B2B" wp14:editId="11F692DB">
                  <wp:extent cx="936000" cy="233662"/>
                  <wp:effectExtent l="0" t="0" r="0" b="0"/>
                  <wp:docPr id="73" name="図 73" descr="X:\2.卒業論文\2012_6期生卒業論文\都地　裕樹\02.実験データ\2016.視線感情価判断課題\実験刺激_刺激画像モーフィング\M3\neutral-happy\M3_NtoH_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X:\2.卒業論文\2012_6期生卒業論文\都地　裕樹\02.実験データ\2016.視線感情価判断課題\実験刺激_刺激画像モーフィング\M3\neutral-happy\M3_NtoH_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3B6C940E" wp14:editId="4F78B547">
                  <wp:extent cx="936000" cy="233662"/>
                  <wp:effectExtent l="0" t="0" r="0" b="0"/>
                  <wp:docPr id="74" name="図 74" descr="X:\2.卒業論文\2012_6期生卒業論文\都地　裕樹\02.実験データ\2016.視線感情価判断課題\実験刺激_刺激画像モーフィング\M4\neutral-happy\M4_NtoH_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X:\2.卒業論文\2012_6期生卒業論文\都地　裕樹\02.実験データ\2016.視線感情価判断課題\実験刺激_刺激画像モーフィング\M4\neutral-happy\M4_NtoH_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3B2" w:rsidRPr="0087147E" w:rsidTr="00924CA7">
        <w:trPr>
          <w:trHeight w:val="410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6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60% happy</w:t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6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60% happy</w:t>
            </w:r>
          </w:p>
        </w:tc>
      </w:tr>
      <w:tr w:rsidR="003A43B2" w:rsidRPr="0087147E" w:rsidTr="00924CA7">
        <w:trPr>
          <w:trHeight w:val="615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4CF369D" wp14:editId="7C6F0C5C">
                  <wp:extent cx="936000" cy="234286"/>
                  <wp:effectExtent l="0" t="0" r="0" b="0"/>
                  <wp:docPr id="75" name="図 75" descr="X:\2.卒業論文\2012_6期生卒業論文\都地　裕樹\02.実験データ\2016.視線感情価判断課題\実験刺激_刺激画像モーフィング\M1\neutral-happy\M1_NtoH_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X:\2.卒業論文\2012_6期生卒業論文\都地　裕樹\02.実験データ\2016.視線感情価判断課題\実験刺激_刺激画像モーフィング\M1\neutral-happy\M1_NtoH_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4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B3A11C5" wp14:editId="0DC87F39">
                  <wp:extent cx="936000" cy="233662"/>
                  <wp:effectExtent l="0" t="0" r="0" b="0"/>
                  <wp:docPr id="76" name="図 76" descr="X:\2.卒業論文\2012_6期生卒業論文\都地　裕樹\02.実験データ\2016.視線感情価判断課題\実験刺激_刺激画像モーフィング\M2\neutral-happy\M2_NtoH_6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X:\2.卒業論文\2012_6期生卒業論文\都地　裕樹\02.実験データ\2016.視線感情価判断課題\実験刺激_刺激画像モーフィング\M2\neutral-happy\M2_NtoH_6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FC55A36" wp14:editId="3122C5C6">
                  <wp:extent cx="936000" cy="233662"/>
                  <wp:effectExtent l="0" t="0" r="0" b="0"/>
                  <wp:docPr id="77" name="図 77" descr="X:\2.卒業論文\2012_6期生卒業論文\都地　裕樹\02.実験データ\2016.視線感情価判断課題\実験刺激_刺激画像モーフィング\M3\neutral-happy\M3_NtoH_6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X:\2.卒業論文\2012_6期生卒業論文\都地　裕樹\02.実験データ\2016.視線感情価判断課題\実験刺激_刺激画像モーフィング\M3\neutral-happy\M3_NtoH_6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1E0A15F2" wp14:editId="03F8B6AA">
                  <wp:extent cx="936000" cy="233662"/>
                  <wp:effectExtent l="0" t="0" r="0" b="0"/>
                  <wp:docPr id="78" name="図 78" descr="X:\2.卒業論文\2012_6期生卒業論文\都地　裕樹\02.実験データ\2016.視線感情価判断課題\実験刺激_刺激画像モーフィング\M4\neutral-happy\M4_NtoH_6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X:\2.卒業論文\2012_6期生卒業論文\都地　裕樹\02.実験データ\2016.視線感情価判断課題\実験刺激_刺激画像モーフィング\M4\neutral-happy\M4_NtoH_6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3B2" w:rsidRPr="0087147E" w:rsidTr="00924CA7">
        <w:trPr>
          <w:trHeight w:val="410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7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70% happy</w:t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7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70% happy</w:t>
            </w:r>
          </w:p>
        </w:tc>
      </w:tr>
      <w:tr w:rsidR="003A43B2" w:rsidRPr="0087147E" w:rsidTr="00924CA7">
        <w:trPr>
          <w:trHeight w:val="615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778451C0" wp14:editId="2A412338">
                  <wp:extent cx="936000" cy="234286"/>
                  <wp:effectExtent l="0" t="0" r="0" b="0"/>
                  <wp:docPr id="79" name="図 79" descr="X:\2.卒業論文\2012_6期生卒業論文\都地　裕樹\02.実験データ\2016.視線感情価判断課題\実験刺激_刺激画像モーフィング\M1\neutral-happy\M1_NtoH_7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X:\2.卒業論文\2012_6期生卒業論文\都地　裕樹\02.実験データ\2016.視線感情価判断課題\実験刺激_刺激画像モーフィング\M1\neutral-happy\M1_NtoH_7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4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1FF0E78C" wp14:editId="77EFB548">
                  <wp:extent cx="936000" cy="233662"/>
                  <wp:effectExtent l="0" t="0" r="0" b="0"/>
                  <wp:docPr id="80" name="図 80" descr="X:\2.卒業論文\2012_6期生卒業論文\都地　裕樹\02.実験データ\2016.視線感情価判断課題\実験刺激_刺激画像モーフィング\M2\neutral-happy\M2_NtoH_7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X:\2.卒業論文\2012_6期生卒業論文\都地　裕樹\02.実験データ\2016.視線感情価判断課題\実験刺激_刺激画像モーフィング\M2\neutral-happy\M2_NtoH_7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20A79AD" wp14:editId="26EAB8B1">
                  <wp:extent cx="936000" cy="233662"/>
                  <wp:effectExtent l="0" t="0" r="0" b="0"/>
                  <wp:docPr id="81" name="図 81" descr="X:\2.卒業論文\2012_6期生卒業論文\都地　裕樹\02.実験データ\2016.視線感情価判断課題\実験刺激_刺激画像モーフィング\M3\neutral-happy\M3_NtoH_7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X:\2.卒業論文\2012_6期生卒業論文\都地　裕樹\02.実験データ\2016.視線感情価判断課題\実験刺激_刺激画像モーフィング\M3\neutral-happy\M3_NtoH_7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15BC25C9" wp14:editId="6E024E6F">
                  <wp:extent cx="936000" cy="233662"/>
                  <wp:effectExtent l="0" t="0" r="0" b="0"/>
                  <wp:docPr id="82" name="図 82" descr="X:\2.卒業論文\2012_6期生卒業論文\都地　裕樹\02.実験データ\2016.視線感情価判断課題\実験刺激_刺激画像モーフィング\M4\neutral-happy\M4_NtoH_7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X:\2.卒業論文\2012_6期生卒業論文\都地　裕樹\02.実験データ\2016.視線感情価判断課題\実験刺激_刺激画像モーフィング\M4\neutral-happy\M4_NtoH_7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3B2" w:rsidRPr="0087147E" w:rsidTr="00924CA7">
        <w:trPr>
          <w:trHeight w:val="410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8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80% happy</w:t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8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80% happy</w:t>
            </w:r>
          </w:p>
        </w:tc>
      </w:tr>
      <w:tr w:rsidR="003A43B2" w:rsidRPr="0087147E" w:rsidTr="00924CA7">
        <w:trPr>
          <w:trHeight w:val="615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6987DDED" wp14:editId="1C59B2A1">
                  <wp:extent cx="936000" cy="234286"/>
                  <wp:effectExtent l="0" t="0" r="0" b="0"/>
                  <wp:docPr id="83" name="図 83" descr="X:\2.卒業論文\2012_6期生卒業論文\都地　裕樹\02.実験データ\2016.視線感情価判断課題\実験刺激_刺激画像モーフィング\M1\neutral-happy\M1_NtoH_8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X:\2.卒業論文\2012_6期生卒業論文\都地　裕樹\02.実験データ\2016.視線感情価判断課題\実験刺激_刺激画像モーフィング\M1\neutral-happy\M1_NtoH_8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4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382682AF" wp14:editId="38705641">
                  <wp:extent cx="936000" cy="233662"/>
                  <wp:effectExtent l="0" t="0" r="0" b="0"/>
                  <wp:docPr id="84" name="図 84" descr="X:\2.卒業論文\2012_6期生卒業論文\都地　裕樹\02.実験データ\2016.視線感情価判断課題\実験刺激_刺激画像モーフィング\M2\neutral-happy\M2_NtoH_8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X:\2.卒業論文\2012_6期生卒業論文\都地　裕樹\02.実験データ\2016.視線感情価判断課題\実験刺激_刺激画像モーフィング\M2\neutral-happy\M2_NtoH_8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8A9DDEB" wp14:editId="37B36633">
                  <wp:extent cx="936000" cy="233662"/>
                  <wp:effectExtent l="0" t="0" r="0" b="0"/>
                  <wp:docPr id="85" name="図 85" descr="X:\2.卒業論文\2012_6期生卒業論文\都地　裕樹\02.実験データ\2016.視線感情価判断課題\実験刺激_刺激画像モーフィング\M3\neutral-happy\M3_NtoH_8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X:\2.卒業論文\2012_6期生卒業論文\都地　裕樹\02.実験データ\2016.視線感情価判断課題\実験刺激_刺激画像モーフィング\M3\neutral-happy\M3_NtoH_8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78648698" wp14:editId="438C6DC7">
                  <wp:extent cx="936000" cy="233662"/>
                  <wp:effectExtent l="0" t="0" r="0" b="0"/>
                  <wp:docPr id="86" name="図 86" descr="X:\2.卒業論文\2012_6期生卒業論文\都地　裕樹\02.実験データ\2016.視線感情価判断課題\実験刺激_刺激画像モーフィング\M4\neutral-happy\M4_NtoH_8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X:\2.卒業論文\2012_6期生卒業論文\都地　裕樹\02.実験データ\2016.視線感情価判断課題\実験刺激_刺激画像モーフィング\M4\neutral-happy\M4_NtoH_8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3B2" w:rsidRPr="0087147E" w:rsidTr="00924CA7">
        <w:trPr>
          <w:trHeight w:val="410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9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90% happy</w:t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9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90% happy</w:t>
            </w:r>
          </w:p>
        </w:tc>
      </w:tr>
      <w:tr w:rsidR="003A43B2" w:rsidRPr="0087147E" w:rsidTr="00924CA7">
        <w:trPr>
          <w:trHeight w:val="615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7D5C4F2B" wp14:editId="595629B1">
                  <wp:extent cx="936000" cy="234286"/>
                  <wp:effectExtent l="0" t="0" r="0" b="0"/>
                  <wp:docPr id="87" name="図 87" descr="X:\2.卒業論文\2012_6期生卒業論文\都地　裕樹\02.実験データ\2016.視線感情価判断課題\実験刺激_刺激画像モーフィング\M1\neutral-happy\M1_NtoH_9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X:\2.卒業論文\2012_6期生卒業論文\都地　裕樹\02.実験データ\2016.視線感情価判断課題\実験刺激_刺激画像モーフィング\M1\neutral-happy\M1_NtoH_9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4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98A5BEB" wp14:editId="2BF52070">
                  <wp:extent cx="936000" cy="233662"/>
                  <wp:effectExtent l="0" t="0" r="0" b="0"/>
                  <wp:docPr id="88" name="図 88" descr="X:\2.卒業論文\2012_6期生卒業論文\都地　裕樹\02.実験データ\2016.視線感情価判断課題\実験刺激_刺激画像モーフィング\M2\neutral-happy\M2_NtoH_9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X:\2.卒業論文\2012_6期生卒業論文\都地　裕樹\02.実験データ\2016.視線感情価判断課題\実験刺激_刺激画像モーフィング\M2\neutral-happy\M2_NtoH_9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75EA28E6" wp14:editId="332FF2F2">
                  <wp:extent cx="936000" cy="233662"/>
                  <wp:effectExtent l="0" t="0" r="0" b="0"/>
                  <wp:docPr id="89" name="図 89" descr="X:\2.卒業論文\2012_6期生卒業論文\都地　裕樹\02.実験データ\2016.視線感情価判断課題\実験刺激_刺激画像モーフィング\M3\neutral-happy\M3_NtoH_9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X:\2.卒業論文\2012_6期生卒業論文\都地　裕樹\02.実験データ\2016.視線感情価判断課題\実験刺激_刺激画像モーフィング\M3\neutral-happy\M3_NtoH_9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187FD43" wp14:editId="690BDAE3">
                  <wp:extent cx="936000" cy="233662"/>
                  <wp:effectExtent l="0" t="0" r="0" b="0"/>
                  <wp:docPr id="90" name="図 90" descr="X:\2.卒業論文\2012_6期生卒業論文\都地　裕樹\02.実験データ\2016.視線感情価判断課題\実験刺激_刺激画像モーフィング\M4\neutral-happy\M4_NtoH_9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X:\2.卒業論文\2012_6期生卒業論文\都地　裕樹\02.実験データ\2016.視線感情価判断課題\実験刺激_刺激画像モーフィング\M4\neutral-happy\M4_NtoH_9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43B2" w:rsidRPr="0087147E" w:rsidTr="00924CA7">
        <w:trPr>
          <w:trHeight w:val="410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10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100% happy</w:t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100% happy</w:t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7147E">
              <w:rPr>
                <w:rFonts w:cs="Times New Roman"/>
                <w:sz w:val="18"/>
                <w:szCs w:val="18"/>
              </w:rPr>
              <w:t>100% happy</w:t>
            </w:r>
          </w:p>
        </w:tc>
      </w:tr>
      <w:tr w:rsidR="003A43B2" w:rsidRPr="0087147E" w:rsidTr="00924CA7">
        <w:trPr>
          <w:trHeight w:val="615"/>
          <w:jc w:val="center"/>
        </w:trPr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ascii="游明朝" w:hAnsi="游明朝" w:cs="Times New Roman"/>
                <w:sz w:val="21"/>
              </w:rPr>
            </w:pPr>
            <w:r w:rsidRPr="0087147E">
              <w:rPr>
                <w:rFonts w:ascii="游明朝" w:hAnsi="游明朝" w:cs="Times New Roman"/>
                <w:noProof/>
                <w:sz w:val="21"/>
              </w:rPr>
              <w:drawing>
                <wp:inline distT="0" distB="0" distL="0" distR="0" wp14:anchorId="06D937B8" wp14:editId="563B4DFB">
                  <wp:extent cx="936000" cy="234286"/>
                  <wp:effectExtent l="0" t="0" r="0" b="0"/>
                  <wp:docPr id="91" name="図 91" descr="X:\2.卒業論文\2012_6期生卒業論文\都地　裕樹\02.実験データ\2016.視線感情価判断課題\実験刺激_刺激画像モーフィング\M1\neutral-happy\M1_NtoH_1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X:\2.卒業論文\2012_6期生卒業論文\都地　裕樹\02.実験データ\2016.視線感情価判断課題\実験刺激_刺激画像モーフィング\M1\neutral-happy\M1_NtoH_1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4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ascii="游明朝" w:hAnsi="游明朝" w:cs="Times New Roman"/>
                <w:sz w:val="21"/>
              </w:rPr>
            </w:pPr>
            <w:r w:rsidRPr="0087147E">
              <w:rPr>
                <w:rFonts w:ascii="游明朝" w:hAnsi="游明朝" w:cs="Times New Roman"/>
                <w:noProof/>
                <w:sz w:val="21"/>
              </w:rPr>
              <w:drawing>
                <wp:inline distT="0" distB="0" distL="0" distR="0" wp14:anchorId="3C2B829B" wp14:editId="6C3E47C7">
                  <wp:extent cx="936000" cy="233662"/>
                  <wp:effectExtent l="0" t="0" r="0" b="0"/>
                  <wp:docPr id="92" name="図 92" descr="X:\2.卒業論文\2012_6期生卒業論文\都地　裕樹\02.実験データ\2016.視線感情価判断課題\実験刺激_刺激画像モーフィング\M2\neutral-happy\M2_NtoH_1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X:\2.卒業論文\2012_6期生卒業論文\都地　裕樹\02.実験データ\2016.視線感情価判断課題\実験刺激_刺激画像モーフィング\M2\neutral-happy\M2_NtoH_1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8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ascii="游明朝" w:hAnsi="游明朝" w:cs="Times New Roman"/>
                <w:sz w:val="21"/>
              </w:rPr>
            </w:pPr>
            <w:r w:rsidRPr="0087147E">
              <w:rPr>
                <w:rFonts w:ascii="游明朝" w:hAnsi="游明朝" w:cs="Times New Roman"/>
                <w:noProof/>
                <w:sz w:val="21"/>
              </w:rPr>
              <w:drawing>
                <wp:inline distT="0" distB="0" distL="0" distR="0" wp14:anchorId="2C548479" wp14:editId="416ACE14">
                  <wp:extent cx="936000" cy="233662"/>
                  <wp:effectExtent l="0" t="0" r="0" b="0"/>
                  <wp:docPr id="93" name="図 93" descr="X:\2.卒業論文\2012_6期生卒業論文\都地　裕樹\02.実験データ\2016.視線感情価判断課題\実験刺激_刺激画像モーフィング\M3\neutral-happy\M3_NtoH_1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X:\2.卒業論文\2012_6期生卒業論文\都地　裕樹\02.実験データ\2016.視線感情価判断課題\実験刺激_刺激画像モーフィング\M3\neutral-happy\M3_NtoH_1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0" w:type="dxa"/>
            <w:vAlign w:val="center"/>
          </w:tcPr>
          <w:p w:rsidR="003A43B2" w:rsidRPr="0087147E" w:rsidRDefault="003A43B2" w:rsidP="00924CA7">
            <w:pPr>
              <w:widowControl w:val="0"/>
              <w:spacing w:before="0" w:after="0"/>
              <w:jc w:val="center"/>
              <w:rPr>
                <w:rFonts w:ascii="游明朝" w:hAnsi="游明朝" w:cs="Times New Roman"/>
                <w:sz w:val="21"/>
              </w:rPr>
            </w:pPr>
            <w:r w:rsidRPr="0087147E">
              <w:rPr>
                <w:rFonts w:ascii="游明朝" w:hAnsi="游明朝" w:cs="Times New Roman"/>
                <w:noProof/>
                <w:sz w:val="21"/>
              </w:rPr>
              <w:drawing>
                <wp:inline distT="0" distB="0" distL="0" distR="0" wp14:anchorId="3970B0FB" wp14:editId="33424D40">
                  <wp:extent cx="936000" cy="233662"/>
                  <wp:effectExtent l="0" t="0" r="0" b="0"/>
                  <wp:docPr id="94" name="図 94" descr="X:\2.卒業論文\2012_6期生卒業論文\都地　裕樹\02.実験データ\2016.視線感情価判断課題\実験刺激_刺激画像モーフィング\M4\neutral-happy\M4_NtoH_1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X:\2.卒業論文\2012_6期生卒業論文\都地　裕樹\02.実験データ\2016.視線感情価判断課題\実験刺激_刺激画像モーフィング\M4\neutral-happy\M4_NtoH_1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000" cy="233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A43B2" w:rsidRDefault="003A43B2" w:rsidP="003A43B2">
      <w:bookmarkStart w:id="0" w:name="_GoBack"/>
      <w:bookmarkEnd w:id="0"/>
    </w:p>
    <w:sectPr w:rsidR="003A43B2" w:rsidSect="003A43B2">
      <w:headerReference w:type="even" r:id="rId51"/>
      <w:footerReference w:type="even" r:id="rId52"/>
      <w:footerReference w:type="default" r:id="rId53"/>
      <w:headerReference w:type="first" r:id="rId5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246B" w:rsidRDefault="00A1246B" w:rsidP="00117666">
      <w:pPr>
        <w:spacing w:after="0"/>
      </w:pPr>
      <w:r>
        <w:separator/>
      </w:r>
    </w:p>
  </w:endnote>
  <w:endnote w:type="continuationSeparator" w:id="0">
    <w:p w:rsidR="00A1246B" w:rsidRDefault="00A124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246B" w:rsidRDefault="00A1246B" w:rsidP="00117666">
      <w:pPr>
        <w:spacing w:after="0"/>
      </w:pPr>
      <w:r>
        <w:separator/>
      </w:r>
    </w:p>
  </w:footnote>
  <w:footnote w:type="continuationSeparator" w:id="0">
    <w:p w:rsidR="00A1246B" w:rsidRDefault="00A124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1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2167A"/>
    <w:rsid w:val="0001436A"/>
    <w:rsid w:val="00034304"/>
    <w:rsid w:val="00035434"/>
    <w:rsid w:val="00052A14"/>
    <w:rsid w:val="00072E39"/>
    <w:rsid w:val="00077D53"/>
    <w:rsid w:val="00105FD9"/>
    <w:rsid w:val="00117666"/>
    <w:rsid w:val="001549D3"/>
    <w:rsid w:val="00160065"/>
    <w:rsid w:val="00176D8F"/>
    <w:rsid w:val="00177D84"/>
    <w:rsid w:val="00267D18"/>
    <w:rsid w:val="002868E2"/>
    <w:rsid w:val="002869C3"/>
    <w:rsid w:val="002936E4"/>
    <w:rsid w:val="002B4A57"/>
    <w:rsid w:val="002C658E"/>
    <w:rsid w:val="002C74CA"/>
    <w:rsid w:val="003544FB"/>
    <w:rsid w:val="003A43B2"/>
    <w:rsid w:val="003D2F2D"/>
    <w:rsid w:val="00401590"/>
    <w:rsid w:val="00447801"/>
    <w:rsid w:val="00452E9C"/>
    <w:rsid w:val="004735C8"/>
    <w:rsid w:val="004961FF"/>
    <w:rsid w:val="00517A89"/>
    <w:rsid w:val="0052167A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45748"/>
    <w:rsid w:val="00970F7D"/>
    <w:rsid w:val="00994A3D"/>
    <w:rsid w:val="009A513F"/>
    <w:rsid w:val="009C2B12"/>
    <w:rsid w:val="009F5873"/>
    <w:rsid w:val="00A1246B"/>
    <w:rsid w:val="00A174D9"/>
    <w:rsid w:val="00AB6715"/>
    <w:rsid w:val="00AC4B4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44F7D"/>
    <w:rsid w:val="00DB59C3"/>
    <w:rsid w:val="00DC259A"/>
    <w:rsid w:val="00DE23E8"/>
    <w:rsid w:val="00E32DE5"/>
    <w:rsid w:val="00E52377"/>
    <w:rsid w:val="00E64E17"/>
    <w:rsid w:val="00E866C9"/>
    <w:rsid w:val="00EA3D3C"/>
    <w:rsid w:val="00F46900"/>
    <w:rsid w:val="00F61D89"/>
    <w:rsid w:val="00FD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B53AEF"/>
  <w15:docId w15:val="{2471E132-B2E2-9944-A195-DFFD69D68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39"/>
    <w:rsid w:val="003A43B2"/>
    <w:pPr>
      <w:spacing w:after="0" w:line="240" w:lineRule="auto"/>
    </w:pPr>
    <w:rPr>
      <w:rFonts w:eastAsia="ＭＳ Ｐ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9" Type="http://schemas.openxmlformats.org/officeDocument/2006/relationships/image" Target="media/image32.jpeg"/><Relationship Id="rId21" Type="http://schemas.openxmlformats.org/officeDocument/2006/relationships/image" Target="media/image14.jpeg"/><Relationship Id="rId34" Type="http://schemas.openxmlformats.org/officeDocument/2006/relationships/image" Target="media/image27.jpeg"/><Relationship Id="rId42" Type="http://schemas.openxmlformats.org/officeDocument/2006/relationships/image" Target="media/image35.jpeg"/><Relationship Id="rId47" Type="http://schemas.openxmlformats.org/officeDocument/2006/relationships/image" Target="media/image40.jpeg"/><Relationship Id="rId50" Type="http://schemas.openxmlformats.org/officeDocument/2006/relationships/image" Target="media/image43.jpeg"/><Relationship Id="rId55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9" Type="http://schemas.openxmlformats.org/officeDocument/2006/relationships/image" Target="media/image22.jpeg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32" Type="http://schemas.openxmlformats.org/officeDocument/2006/relationships/image" Target="media/image25.jpeg"/><Relationship Id="rId37" Type="http://schemas.openxmlformats.org/officeDocument/2006/relationships/image" Target="media/image30.jpeg"/><Relationship Id="rId40" Type="http://schemas.openxmlformats.org/officeDocument/2006/relationships/image" Target="media/image33.jpeg"/><Relationship Id="rId45" Type="http://schemas.openxmlformats.org/officeDocument/2006/relationships/image" Target="media/image38.jpeg"/><Relationship Id="rId53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31" Type="http://schemas.openxmlformats.org/officeDocument/2006/relationships/image" Target="media/image24.jpeg"/><Relationship Id="rId44" Type="http://schemas.openxmlformats.org/officeDocument/2006/relationships/image" Target="media/image37.jpeg"/><Relationship Id="rId52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jpeg"/><Relationship Id="rId30" Type="http://schemas.openxmlformats.org/officeDocument/2006/relationships/image" Target="media/image23.jpeg"/><Relationship Id="rId35" Type="http://schemas.openxmlformats.org/officeDocument/2006/relationships/image" Target="media/image28.jpeg"/><Relationship Id="rId43" Type="http://schemas.openxmlformats.org/officeDocument/2006/relationships/image" Target="media/image36.jpeg"/><Relationship Id="rId48" Type="http://schemas.openxmlformats.org/officeDocument/2006/relationships/image" Target="media/image41.jpeg"/><Relationship Id="rId56" Type="http://schemas.openxmlformats.org/officeDocument/2006/relationships/theme" Target="theme/theme1.xml"/><Relationship Id="rId8" Type="http://schemas.openxmlformats.org/officeDocument/2006/relationships/image" Target="media/image1.jpeg"/><Relationship Id="rId51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33" Type="http://schemas.openxmlformats.org/officeDocument/2006/relationships/image" Target="media/image26.jpeg"/><Relationship Id="rId38" Type="http://schemas.openxmlformats.org/officeDocument/2006/relationships/image" Target="media/image31.jpeg"/><Relationship Id="rId46" Type="http://schemas.openxmlformats.org/officeDocument/2006/relationships/image" Target="media/image39.jpeg"/><Relationship Id="rId20" Type="http://schemas.openxmlformats.org/officeDocument/2006/relationships/image" Target="media/image13.jpeg"/><Relationship Id="rId41" Type="http://schemas.openxmlformats.org/officeDocument/2006/relationships/image" Target="media/image34.jpeg"/><Relationship Id="rId54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image" Target="media/image21.jpeg"/><Relationship Id="rId36" Type="http://schemas.openxmlformats.org/officeDocument/2006/relationships/image" Target="media/image29.jpeg"/><Relationship Id="rId49" Type="http://schemas.openxmlformats.org/officeDocument/2006/relationships/image" Target="media/image4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suji/Google%20&#12488;&#12441;&#12521;&#12452;&#12501;&#12441;/&#35542;&#25991;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5A47CF-6AE3-024E-B5A9-FA9D44FF7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2</Pages>
  <Words>125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都地裕樹</dc:creator>
  <cp:lastModifiedBy>TSUJI YUKI</cp:lastModifiedBy>
  <cp:revision>4</cp:revision>
  <cp:lastPrinted>2013-10-03T12:51:00Z</cp:lastPrinted>
  <dcterms:created xsi:type="dcterms:W3CDTF">2018-06-01T06:11:00Z</dcterms:created>
  <dcterms:modified xsi:type="dcterms:W3CDTF">2018-06-03T09:06:00Z</dcterms:modified>
</cp:coreProperties>
</file>